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DA06F4" w14:textId="50EAA967" w:rsidR="00B11E4A" w:rsidRDefault="00B20EBC">
      <w:r>
        <w:t xml:space="preserve">Table </w:t>
      </w:r>
      <w:r w:rsidR="00760BC0">
        <w:t>Sensitivity Analysis Follow-up vs Non-follow-up</w:t>
      </w:r>
      <w:r>
        <w:t xml:space="preserve">: These data compare the initial assessment data of each group, by condition, and by whether the participants went onto the follow-up assessments. </w:t>
      </w:r>
      <w:r w:rsidR="00FC18BA">
        <w:t xml:space="preserve">Independent t-tests with non-equivalent variance. </w:t>
      </w:r>
    </w:p>
    <w:tbl>
      <w:tblPr>
        <w:tblStyle w:val="TableGrid"/>
        <w:tblpPr w:leftFromText="181" w:rightFromText="181" w:vertAnchor="page" w:horzAnchor="margin" w:tblpY="2178"/>
        <w:tblW w:w="142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1974"/>
        <w:gridCol w:w="1984"/>
        <w:gridCol w:w="1559"/>
        <w:gridCol w:w="241"/>
        <w:gridCol w:w="1985"/>
        <w:gridCol w:w="1973"/>
        <w:gridCol w:w="1559"/>
      </w:tblGrid>
      <w:tr w:rsidR="00B60455" w14:paraId="21583AA0" w14:textId="77777777" w:rsidTr="00936B08">
        <w:trPr>
          <w:trHeight w:val="1274"/>
        </w:trPr>
        <w:tc>
          <w:tcPr>
            <w:tcW w:w="2983" w:type="dxa"/>
            <w:tcBorders>
              <w:bottom w:val="single" w:sz="4" w:space="0" w:color="auto"/>
            </w:tcBorders>
          </w:tcPr>
          <w:p w14:paraId="54FB188D" w14:textId="03B332C6" w:rsidR="00B60455" w:rsidRDefault="00B60455" w:rsidP="000F3DA5">
            <w:r>
              <w:lastRenderedPageBreak/>
              <w:t>Variables with possible impact on the development of hip OA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3FE9C0C6" w14:textId="77777777" w:rsidR="00B60455" w:rsidRDefault="00B60455" w:rsidP="000F3DA5">
            <w:pPr>
              <w:jc w:val="center"/>
            </w:pPr>
            <w:r>
              <w:t>GTPS continuing group 1</w:t>
            </w:r>
          </w:p>
          <w:p w14:paraId="69CE1C69" w14:textId="77777777" w:rsidR="00B60455" w:rsidRDefault="00B60455" w:rsidP="000F3DA5">
            <w:pPr>
              <w:jc w:val="center"/>
            </w:pPr>
            <w:r>
              <w:t>(n=24)</w:t>
            </w:r>
          </w:p>
          <w:p w14:paraId="212268F5" w14:textId="77777777" w:rsidR="00B60455" w:rsidRDefault="00B60455" w:rsidP="000F3DA5">
            <w:pPr>
              <w:ind w:left="306"/>
            </w:pPr>
            <w:r>
              <w:t>Mean (SD)</w:t>
            </w:r>
          </w:p>
          <w:p w14:paraId="059546D2" w14:textId="0E09772B" w:rsidR="00B60455" w:rsidRDefault="00B60455" w:rsidP="00936B08">
            <w:pPr>
              <w:jc w:val="center"/>
            </w:pPr>
            <w:r>
              <w:t>Median [Min, Max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ACAA66D" w14:textId="1CE95F25" w:rsidR="00B60455" w:rsidRDefault="00B60455" w:rsidP="000F3DA5">
            <w:pPr>
              <w:jc w:val="center"/>
            </w:pPr>
            <w:r>
              <w:t>GTPS non-follow-up group</w:t>
            </w:r>
          </w:p>
          <w:p w14:paraId="1A516D10" w14:textId="3FF3BE9F" w:rsidR="00B60455" w:rsidRDefault="00B60455" w:rsidP="000F3DA5">
            <w:pPr>
              <w:ind w:left="306"/>
              <w:jc w:val="center"/>
            </w:pPr>
            <w:r>
              <w:t>(n=7)</w:t>
            </w:r>
          </w:p>
          <w:p w14:paraId="0237F52F" w14:textId="0CEDD001" w:rsidR="00B60455" w:rsidRDefault="00B60455" w:rsidP="000F3DA5">
            <w:pPr>
              <w:ind w:left="306"/>
              <w:jc w:val="center"/>
            </w:pPr>
            <w:r>
              <w:t>Mean (SD)</w:t>
            </w:r>
          </w:p>
          <w:p w14:paraId="5B5F9004" w14:textId="00962852" w:rsidR="00B60455" w:rsidRDefault="00B60455" w:rsidP="000F3DA5">
            <w:pPr>
              <w:jc w:val="center"/>
            </w:pPr>
            <w:r>
              <w:t>Median [Min, Max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3423E3" w14:textId="043E4A98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Independent T test</w:t>
            </w:r>
          </w:p>
          <w:p w14:paraId="7C24E348" w14:textId="311075C9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Mean difference (se)</w:t>
            </w:r>
          </w:p>
          <w:p w14:paraId="2E304EB2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95% CI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34F237FB" w14:textId="77777777" w:rsidR="00B60455" w:rsidRDefault="00B60455" w:rsidP="000F3DA5">
            <w:pPr>
              <w:jc w:val="center"/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E47E127" w14:textId="6C272639" w:rsidR="00B60455" w:rsidRDefault="00B60455" w:rsidP="000F3DA5">
            <w:pPr>
              <w:jc w:val="center"/>
            </w:pPr>
            <w:r>
              <w:t>ASC continuing group</w:t>
            </w:r>
          </w:p>
          <w:p w14:paraId="0856D4A7" w14:textId="1C868638" w:rsidR="00B60455" w:rsidRDefault="00B60455" w:rsidP="000F3DA5">
            <w:pPr>
              <w:ind w:left="306"/>
              <w:jc w:val="center"/>
            </w:pPr>
            <w:r>
              <w:t>(n=20)</w:t>
            </w:r>
          </w:p>
          <w:p w14:paraId="3D25CFC7" w14:textId="0965255B" w:rsidR="00B60455" w:rsidRDefault="00B60455" w:rsidP="000F3DA5">
            <w:pPr>
              <w:ind w:left="306"/>
              <w:jc w:val="center"/>
            </w:pPr>
            <w:r>
              <w:t>Mean (SD)</w:t>
            </w:r>
          </w:p>
          <w:p w14:paraId="76954A84" w14:textId="6FD7E48A" w:rsidR="00B60455" w:rsidRDefault="00B60455" w:rsidP="000F3DA5">
            <w:pPr>
              <w:jc w:val="center"/>
            </w:pPr>
            <w:r>
              <w:t>Median [Min, Max]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58589061" w14:textId="486765F0" w:rsidR="00B60455" w:rsidRDefault="00B60455" w:rsidP="000F3DA5">
            <w:pPr>
              <w:jc w:val="center"/>
            </w:pPr>
            <w:r>
              <w:t>ASC non-follow-up group</w:t>
            </w:r>
          </w:p>
          <w:p w14:paraId="30C70AB1" w14:textId="41BE7FEE" w:rsidR="00B60455" w:rsidRDefault="00B60455" w:rsidP="000F3DA5">
            <w:pPr>
              <w:ind w:left="306"/>
              <w:jc w:val="center"/>
            </w:pPr>
            <w:r>
              <w:t>(n=3)</w:t>
            </w:r>
          </w:p>
          <w:p w14:paraId="2482A5EA" w14:textId="060CB6A2" w:rsidR="00B60455" w:rsidRDefault="00B60455" w:rsidP="000F3DA5">
            <w:pPr>
              <w:ind w:left="306"/>
              <w:jc w:val="center"/>
            </w:pPr>
            <w:r>
              <w:t>Mean (SD)</w:t>
            </w:r>
          </w:p>
          <w:p w14:paraId="58A7BEC4" w14:textId="443E9BD6" w:rsidR="00B60455" w:rsidRDefault="00B60455" w:rsidP="000F3DA5">
            <w:pPr>
              <w:jc w:val="center"/>
            </w:pPr>
            <w:r>
              <w:t>Median [Min, Max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B748FA0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Independent T test</w:t>
            </w:r>
          </w:p>
          <w:p w14:paraId="31B6A818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Mean difference (se)</w:t>
            </w:r>
          </w:p>
          <w:p w14:paraId="738A7285" w14:textId="475B78AF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95% CI</w:t>
            </w:r>
          </w:p>
        </w:tc>
      </w:tr>
      <w:tr w:rsidR="00B60455" w14:paraId="66423DAE" w14:textId="77777777" w:rsidTr="00B60455">
        <w:trPr>
          <w:trHeight w:val="567"/>
        </w:trPr>
        <w:tc>
          <w:tcPr>
            <w:tcW w:w="2983" w:type="dxa"/>
            <w:tcBorders>
              <w:top w:val="single" w:sz="4" w:space="0" w:color="auto"/>
            </w:tcBorders>
          </w:tcPr>
          <w:p w14:paraId="0FBCDD4C" w14:textId="4D6E127A" w:rsidR="00B60455" w:rsidRDefault="00B60455" w:rsidP="000F3DA5">
            <w:r>
              <w:t>Age (Years)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5B826A0D" w14:textId="77777777" w:rsidR="00B60455" w:rsidRPr="00A75DB4" w:rsidRDefault="00B60455" w:rsidP="000F3DA5">
            <w:pPr>
              <w:jc w:val="center"/>
            </w:pPr>
            <w:r w:rsidRPr="00A75DB4">
              <w:t>51.4 (12.2)</w:t>
            </w:r>
          </w:p>
          <w:p w14:paraId="352B6378" w14:textId="4023B66B" w:rsidR="00B60455" w:rsidRPr="00A75DB4" w:rsidRDefault="00B60455" w:rsidP="000F3DA5">
            <w:pPr>
              <w:jc w:val="center"/>
            </w:pPr>
            <w:r w:rsidRPr="00A75DB4">
              <w:t xml:space="preserve">51.5 </w:t>
            </w:r>
            <w:r w:rsidRPr="00032291">
              <w:t>[28, 73]</w:t>
            </w:r>
            <w:r w:rsidR="00F06B40">
              <w:br/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C93B7E7" w14:textId="77777777" w:rsidR="00B60455" w:rsidRPr="00A75DB4" w:rsidRDefault="00B60455" w:rsidP="000F3DA5">
            <w:pPr>
              <w:jc w:val="center"/>
            </w:pPr>
            <w:r w:rsidRPr="00A75DB4">
              <w:t>60.3 (14.9)</w:t>
            </w:r>
          </w:p>
          <w:p w14:paraId="2A02F36F" w14:textId="77777777" w:rsidR="00B60455" w:rsidRPr="00A75DB4" w:rsidRDefault="00B60455" w:rsidP="000F3DA5">
            <w:pPr>
              <w:jc w:val="center"/>
            </w:pPr>
            <w:r w:rsidRPr="00A75DB4">
              <w:t>61 [36, 82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41ACFC" w14:textId="174BC2CA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8.9 (6.16)</w:t>
            </w:r>
          </w:p>
          <w:p w14:paraId="48961A36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[-3.18, 20.96]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26190D5A" w14:textId="77777777" w:rsidR="00B60455" w:rsidRDefault="00B60455" w:rsidP="000F3DA5">
            <w:pPr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1785B37" w14:textId="360983FB" w:rsidR="00B60455" w:rsidRDefault="00B60455" w:rsidP="000F3DA5">
            <w:pPr>
              <w:jc w:val="center"/>
            </w:pPr>
            <w:r>
              <w:t>51.9 (8.7)</w:t>
            </w:r>
          </w:p>
          <w:p w14:paraId="41501F67" w14:textId="77777777" w:rsidR="00B60455" w:rsidRDefault="00B60455" w:rsidP="000F3DA5">
            <w:pPr>
              <w:jc w:val="center"/>
            </w:pPr>
            <w:r>
              <w:t>53.0 [37,72]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39D184C4" w14:textId="77777777" w:rsidR="00B60455" w:rsidRDefault="00B60455" w:rsidP="000F3DA5">
            <w:pPr>
              <w:jc w:val="center"/>
            </w:pPr>
            <w:r>
              <w:t>48.0 (8.7)</w:t>
            </w:r>
          </w:p>
          <w:p w14:paraId="35DF1E95" w14:textId="77777777" w:rsidR="00B60455" w:rsidRDefault="00B60455" w:rsidP="000F3DA5">
            <w:pPr>
              <w:jc w:val="center"/>
            </w:pPr>
            <w:r>
              <w:t>44.0 [42, 58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A509A1" w14:textId="1F51C169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3.9 (5.39)</w:t>
            </w:r>
          </w:p>
          <w:p w14:paraId="156F349E" w14:textId="3CF55CF0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[-7.30, 15.10]</w:t>
            </w:r>
          </w:p>
        </w:tc>
      </w:tr>
      <w:tr w:rsidR="00B60455" w14:paraId="72640DE6" w14:textId="77777777" w:rsidTr="00B60455">
        <w:trPr>
          <w:trHeight w:val="567"/>
        </w:trPr>
        <w:tc>
          <w:tcPr>
            <w:tcW w:w="2983" w:type="dxa"/>
          </w:tcPr>
          <w:p w14:paraId="23498083" w14:textId="787AB245" w:rsidR="00B60455" w:rsidRPr="0007263E" w:rsidRDefault="00B60455" w:rsidP="000F3DA5">
            <w:r>
              <w:t>BMI (kg/m</w:t>
            </w:r>
            <w:r w:rsidRPr="0007263E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974" w:type="dxa"/>
          </w:tcPr>
          <w:p w14:paraId="55D3E626" w14:textId="77777777" w:rsidR="00B60455" w:rsidRDefault="00B60455" w:rsidP="000F3DA5">
            <w:pPr>
              <w:jc w:val="center"/>
            </w:pPr>
            <w:r>
              <w:t>27.0 (5.4)</w:t>
            </w:r>
          </w:p>
          <w:p w14:paraId="3D31215D" w14:textId="3519F313" w:rsidR="00B60455" w:rsidRDefault="00B60455" w:rsidP="000F3DA5">
            <w:pPr>
              <w:jc w:val="center"/>
            </w:pPr>
            <w:r>
              <w:t xml:space="preserve">26.3 </w:t>
            </w:r>
            <w:r w:rsidRPr="00E27E50">
              <w:t>[18.9, 39.7]</w:t>
            </w:r>
            <w:r w:rsidR="00F06B40">
              <w:br/>
            </w:r>
          </w:p>
        </w:tc>
        <w:tc>
          <w:tcPr>
            <w:tcW w:w="1984" w:type="dxa"/>
          </w:tcPr>
          <w:p w14:paraId="20D9B34B" w14:textId="77777777" w:rsidR="00B60455" w:rsidRDefault="00B60455" w:rsidP="000F3DA5">
            <w:pPr>
              <w:jc w:val="center"/>
            </w:pPr>
            <w:r>
              <w:t>29.7 (3.3)</w:t>
            </w:r>
          </w:p>
          <w:p w14:paraId="5AC01B29" w14:textId="77777777" w:rsidR="00B60455" w:rsidRDefault="00B60455" w:rsidP="000F3DA5">
            <w:pPr>
              <w:jc w:val="center"/>
            </w:pPr>
            <w:r>
              <w:t>28.6 [26.2, 34.3]</w:t>
            </w:r>
          </w:p>
        </w:tc>
        <w:tc>
          <w:tcPr>
            <w:tcW w:w="1559" w:type="dxa"/>
          </w:tcPr>
          <w:p w14:paraId="16DEE8B6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2.7 (2.15)</w:t>
            </w:r>
          </w:p>
          <w:p w14:paraId="0092486A" w14:textId="43B284ED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[-5.96, 0.56]</w:t>
            </w:r>
          </w:p>
        </w:tc>
        <w:tc>
          <w:tcPr>
            <w:tcW w:w="241" w:type="dxa"/>
          </w:tcPr>
          <w:p w14:paraId="67859959" w14:textId="77777777" w:rsidR="00B60455" w:rsidRDefault="00B60455" w:rsidP="000F3DA5">
            <w:pPr>
              <w:jc w:val="center"/>
            </w:pPr>
          </w:p>
        </w:tc>
        <w:tc>
          <w:tcPr>
            <w:tcW w:w="1985" w:type="dxa"/>
          </w:tcPr>
          <w:p w14:paraId="06F0CA20" w14:textId="60E25FE4" w:rsidR="00B60455" w:rsidRDefault="00B60455" w:rsidP="000F3DA5">
            <w:pPr>
              <w:jc w:val="center"/>
            </w:pPr>
            <w:r>
              <w:t>24.1 (2.6)</w:t>
            </w:r>
          </w:p>
          <w:p w14:paraId="5E86E944" w14:textId="77777777" w:rsidR="00B60455" w:rsidRDefault="00B60455" w:rsidP="000F3DA5">
            <w:pPr>
              <w:jc w:val="center"/>
            </w:pPr>
            <w:r>
              <w:t>24.0 [19.1, 29.7]</w:t>
            </w:r>
          </w:p>
        </w:tc>
        <w:tc>
          <w:tcPr>
            <w:tcW w:w="1973" w:type="dxa"/>
          </w:tcPr>
          <w:p w14:paraId="78AFD185" w14:textId="77777777" w:rsidR="00B60455" w:rsidRDefault="00B60455" w:rsidP="000F3DA5">
            <w:pPr>
              <w:jc w:val="center"/>
            </w:pPr>
            <w:r>
              <w:t>30.4 (2.3)</w:t>
            </w:r>
          </w:p>
          <w:p w14:paraId="0C05CE8F" w14:textId="77777777" w:rsidR="00B60455" w:rsidRDefault="00B60455" w:rsidP="000F3DA5">
            <w:pPr>
              <w:jc w:val="center"/>
            </w:pPr>
            <w:r>
              <w:t>30.6 [28.1, 32.6]</w:t>
            </w:r>
          </w:p>
        </w:tc>
        <w:tc>
          <w:tcPr>
            <w:tcW w:w="1559" w:type="dxa"/>
          </w:tcPr>
          <w:p w14:paraId="55D20583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-6.31 (1.58)</w:t>
            </w:r>
          </w:p>
          <w:p w14:paraId="752A49F4" w14:textId="502E6AC1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[-6.5, 15.5]</w:t>
            </w:r>
          </w:p>
        </w:tc>
      </w:tr>
      <w:tr w:rsidR="00B60455" w14:paraId="208FA73C" w14:textId="77777777" w:rsidTr="00B60455">
        <w:trPr>
          <w:trHeight w:val="567"/>
        </w:trPr>
        <w:tc>
          <w:tcPr>
            <w:tcW w:w="2983" w:type="dxa"/>
          </w:tcPr>
          <w:p w14:paraId="1924F63A" w14:textId="5DB0C26E" w:rsidR="00B60455" w:rsidRDefault="00B60455" w:rsidP="000F3DA5">
            <w:r>
              <w:t>AQoL-4D (0-1)</w:t>
            </w:r>
          </w:p>
        </w:tc>
        <w:tc>
          <w:tcPr>
            <w:tcW w:w="1974" w:type="dxa"/>
          </w:tcPr>
          <w:p w14:paraId="3A06DC3F" w14:textId="77777777" w:rsidR="00B60455" w:rsidRPr="00F3481B" w:rsidRDefault="00B60455" w:rsidP="000F3DA5">
            <w:pPr>
              <w:jc w:val="center"/>
            </w:pPr>
            <w:r w:rsidRPr="00F3481B">
              <w:t>0.775 (0.13)</w:t>
            </w:r>
          </w:p>
          <w:p w14:paraId="343C3A2C" w14:textId="3F8EEF54" w:rsidR="00B60455" w:rsidRPr="00F3481B" w:rsidRDefault="00B60455" w:rsidP="000F3DA5">
            <w:pPr>
              <w:jc w:val="center"/>
            </w:pPr>
            <w:r w:rsidRPr="00F3481B">
              <w:t>0.765 [0.54, 0.98]</w:t>
            </w:r>
            <w:r w:rsidR="00F06B40">
              <w:br/>
            </w:r>
          </w:p>
        </w:tc>
        <w:tc>
          <w:tcPr>
            <w:tcW w:w="1984" w:type="dxa"/>
          </w:tcPr>
          <w:p w14:paraId="0590894C" w14:textId="77777777" w:rsidR="00B60455" w:rsidRPr="00F3481B" w:rsidRDefault="00B60455" w:rsidP="000F3DA5">
            <w:pPr>
              <w:jc w:val="center"/>
            </w:pPr>
            <w:r w:rsidRPr="00F3481B">
              <w:t>0.666 (0.14)</w:t>
            </w:r>
          </w:p>
          <w:p w14:paraId="14EFDDE3" w14:textId="77777777" w:rsidR="00B60455" w:rsidRPr="00F3481B" w:rsidRDefault="00B60455" w:rsidP="000F3DA5">
            <w:pPr>
              <w:ind w:left="-103" w:right="-112"/>
              <w:jc w:val="center"/>
            </w:pPr>
            <w:r w:rsidRPr="00F3481B">
              <w:t>0.680 [0.41, 0.89]</w:t>
            </w:r>
          </w:p>
        </w:tc>
        <w:tc>
          <w:tcPr>
            <w:tcW w:w="1559" w:type="dxa"/>
          </w:tcPr>
          <w:p w14:paraId="5120068F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0.109 (0.059)</w:t>
            </w:r>
          </w:p>
          <w:p w14:paraId="54A88586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[-0.007, 0.225]</w:t>
            </w:r>
          </w:p>
        </w:tc>
        <w:tc>
          <w:tcPr>
            <w:tcW w:w="241" w:type="dxa"/>
          </w:tcPr>
          <w:p w14:paraId="57745033" w14:textId="77777777" w:rsidR="00B60455" w:rsidRPr="00F3481B" w:rsidRDefault="00B60455" w:rsidP="000F3DA5">
            <w:pPr>
              <w:jc w:val="center"/>
            </w:pPr>
          </w:p>
        </w:tc>
        <w:tc>
          <w:tcPr>
            <w:tcW w:w="1985" w:type="dxa"/>
          </w:tcPr>
          <w:p w14:paraId="60173CE5" w14:textId="07CCD0D6" w:rsidR="00B60455" w:rsidRPr="00F3481B" w:rsidRDefault="00B60455" w:rsidP="000F3DA5">
            <w:pPr>
              <w:jc w:val="center"/>
            </w:pPr>
            <w:r w:rsidRPr="00F3481B">
              <w:t>0.917 (0.12)</w:t>
            </w:r>
          </w:p>
          <w:p w14:paraId="76880783" w14:textId="77777777" w:rsidR="00B60455" w:rsidRPr="00F3481B" w:rsidRDefault="00B60455" w:rsidP="000F3DA5">
            <w:pPr>
              <w:jc w:val="center"/>
            </w:pPr>
            <w:r w:rsidRPr="00F3481B">
              <w:t>0.950 [0.50, 1.00]</w:t>
            </w:r>
          </w:p>
        </w:tc>
        <w:tc>
          <w:tcPr>
            <w:tcW w:w="1973" w:type="dxa"/>
          </w:tcPr>
          <w:p w14:paraId="5B952320" w14:textId="394EC6B1" w:rsidR="00B60455" w:rsidRPr="00F3481B" w:rsidRDefault="00B60455" w:rsidP="000F3DA5">
            <w:pPr>
              <w:jc w:val="center"/>
            </w:pPr>
            <w:r w:rsidRPr="00F3481B">
              <w:t>0.897 (0.18)</w:t>
            </w:r>
          </w:p>
          <w:p w14:paraId="03716A41" w14:textId="77777777" w:rsidR="00B60455" w:rsidRPr="00F3481B" w:rsidRDefault="00B60455" w:rsidP="000F3DA5">
            <w:pPr>
              <w:jc w:val="center"/>
            </w:pPr>
            <w:r w:rsidRPr="00F3481B">
              <w:t>1.00 [0.69, 1.00]</w:t>
            </w:r>
          </w:p>
        </w:tc>
        <w:tc>
          <w:tcPr>
            <w:tcW w:w="1559" w:type="dxa"/>
          </w:tcPr>
          <w:p w14:paraId="3105FB1C" w14:textId="5D3DEC2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0.02 (0.08)</w:t>
            </w:r>
          </w:p>
          <w:p w14:paraId="4D7F1D30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[-0.149, 0.189]</w:t>
            </w:r>
          </w:p>
        </w:tc>
      </w:tr>
      <w:tr w:rsidR="00B60455" w14:paraId="4C62D506" w14:textId="77777777" w:rsidTr="00B60455">
        <w:trPr>
          <w:trHeight w:val="567"/>
        </w:trPr>
        <w:tc>
          <w:tcPr>
            <w:tcW w:w="2983" w:type="dxa"/>
          </w:tcPr>
          <w:p w14:paraId="71C2DC49" w14:textId="169794B9" w:rsidR="00B60455" w:rsidRDefault="00B60455" w:rsidP="000F3DA5">
            <w:r>
              <w:t>mHHS (0-91)</w:t>
            </w:r>
          </w:p>
        </w:tc>
        <w:tc>
          <w:tcPr>
            <w:tcW w:w="1974" w:type="dxa"/>
          </w:tcPr>
          <w:p w14:paraId="5B89C604" w14:textId="77777777" w:rsidR="00B60455" w:rsidRPr="00F3481B" w:rsidRDefault="00B60455" w:rsidP="000F3DA5">
            <w:pPr>
              <w:jc w:val="center"/>
            </w:pPr>
            <w:r w:rsidRPr="00F3481B">
              <w:t>68.4 (13.6)</w:t>
            </w:r>
          </w:p>
          <w:p w14:paraId="4F7E7E10" w14:textId="698031AB" w:rsidR="00B60455" w:rsidRPr="00F3481B" w:rsidRDefault="00B60455" w:rsidP="000F3DA5">
            <w:pPr>
              <w:jc w:val="center"/>
            </w:pPr>
            <w:r w:rsidRPr="00F3481B">
              <w:t>72.0 [47, 87]</w:t>
            </w:r>
            <w:r w:rsidR="00F06B40">
              <w:br/>
            </w:r>
          </w:p>
        </w:tc>
        <w:tc>
          <w:tcPr>
            <w:tcW w:w="1984" w:type="dxa"/>
          </w:tcPr>
          <w:p w14:paraId="42B71A42" w14:textId="77777777" w:rsidR="00B60455" w:rsidRPr="00F3481B" w:rsidRDefault="00B60455" w:rsidP="000F3DA5">
            <w:pPr>
              <w:jc w:val="center"/>
            </w:pPr>
            <w:r w:rsidRPr="00F3481B">
              <w:t>60.6 (9.3)</w:t>
            </w:r>
          </w:p>
          <w:p w14:paraId="057725C7" w14:textId="77777777" w:rsidR="00B60455" w:rsidRPr="00F3481B" w:rsidRDefault="00B60455" w:rsidP="000F3DA5">
            <w:pPr>
              <w:jc w:val="center"/>
            </w:pPr>
            <w:r w:rsidRPr="00F3481B">
              <w:t>57.00 [49, 77]</w:t>
            </w:r>
          </w:p>
        </w:tc>
        <w:tc>
          <w:tcPr>
            <w:tcW w:w="1559" w:type="dxa"/>
          </w:tcPr>
          <w:p w14:paraId="46F107ED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7.8 (5.5)</w:t>
            </w:r>
          </w:p>
          <w:p w14:paraId="27C9F7A0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[-0.98, 16.58]</w:t>
            </w:r>
          </w:p>
        </w:tc>
        <w:tc>
          <w:tcPr>
            <w:tcW w:w="241" w:type="dxa"/>
          </w:tcPr>
          <w:p w14:paraId="79018A2C" w14:textId="77777777" w:rsidR="00B60455" w:rsidRDefault="00B60455" w:rsidP="000F3DA5">
            <w:pPr>
              <w:jc w:val="center"/>
            </w:pPr>
          </w:p>
        </w:tc>
        <w:tc>
          <w:tcPr>
            <w:tcW w:w="1985" w:type="dxa"/>
          </w:tcPr>
          <w:p w14:paraId="0A2D7784" w14:textId="6FD5D2B6" w:rsidR="00B60455" w:rsidRDefault="00B60455" w:rsidP="000F3DA5">
            <w:pPr>
              <w:jc w:val="center"/>
            </w:pPr>
            <w:r>
              <w:t>88.45 (7.89)</w:t>
            </w:r>
          </w:p>
          <w:p w14:paraId="0D4EB3E2" w14:textId="77777777" w:rsidR="00B60455" w:rsidRDefault="00B60455" w:rsidP="000F3DA5">
            <w:pPr>
              <w:jc w:val="center"/>
            </w:pPr>
            <w:r>
              <w:t>91 [61, 91]</w:t>
            </w:r>
          </w:p>
        </w:tc>
        <w:tc>
          <w:tcPr>
            <w:tcW w:w="1973" w:type="dxa"/>
          </w:tcPr>
          <w:p w14:paraId="1F57B008" w14:textId="77777777" w:rsidR="00B60455" w:rsidRDefault="00B60455" w:rsidP="000F3DA5">
            <w:pPr>
              <w:jc w:val="center"/>
            </w:pPr>
            <w:r>
              <w:t>91 (0.00)</w:t>
            </w:r>
          </w:p>
          <w:p w14:paraId="0208EEF6" w14:textId="77777777" w:rsidR="00B60455" w:rsidRDefault="00B60455" w:rsidP="000F3DA5">
            <w:pPr>
              <w:jc w:val="center"/>
            </w:pPr>
            <w:r>
              <w:t>91 [91,91]</w:t>
            </w:r>
          </w:p>
        </w:tc>
        <w:tc>
          <w:tcPr>
            <w:tcW w:w="1559" w:type="dxa"/>
          </w:tcPr>
          <w:p w14:paraId="2BC414DB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-2.55 (4.65)</w:t>
            </w:r>
          </w:p>
          <w:p w14:paraId="1C60E5F6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[-12.21, 7.11]</w:t>
            </w:r>
          </w:p>
        </w:tc>
      </w:tr>
      <w:tr w:rsidR="00B60455" w14:paraId="595946AC" w14:textId="77777777" w:rsidTr="00B60455">
        <w:trPr>
          <w:trHeight w:val="567"/>
        </w:trPr>
        <w:tc>
          <w:tcPr>
            <w:tcW w:w="2983" w:type="dxa"/>
          </w:tcPr>
          <w:p w14:paraId="2CE3F8BB" w14:textId="44F2269D" w:rsidR="00B60455" w:rsidRDefault="00B60455" w:rsidP="000F3DA5">
            <w:r>
              <w:t>ODI (0-50)</w:t>
            </w:r>
          </w:p>
        </w:tc>
        <w:tc>
          <w:tcPr>
            <w:tcW w:w="1974" w:type="dxa"/>
          </w:tcPr>
          <w:p w14:paraId="40C9D681" w14:textId="77777777" w:rsidR="00B60455" w:rsidRDefault="00B60455" w:rsidP="000F3DA5">
            <w:pPr>
              <w:jc w:val="center"/>
            </w:pPr>
            <w:r>
              <w:t>19.75 (10.75)</w:t>
            </w:r>
          </w:p>
          <w:p w14:paraId="1A36F206" w14:textId="75FE6A40" w:rsidR="00B60455" w:rsidRDefault="00B60455" w:rsidP="000F3DA5">
            <w:pPr>
              <w:pStyle w:val="ListParagraph"/>
              <w:numPr>
                <w:ilvl w:val="0"/>
                <w:numId w:val="7"/>
              </w:numPr>
              <w:jc w:val="center"/>
            </w:pPr>
            <w:r>
              <w:t>[4, 42]</w:t>
            </w:r>
            <w:r w:rsidR="00F06B40">
              <w:br/>
            </w:r>
          </w:p>
        </w:tc>
        <w:tc>
          <w:tcPr>
            <w:tcW w:w="1984" w:type="dxa"/>
          </w:tcPr>
          <w:p w14:paraId="48EF9DE1" w14:textId="77777777" w:rsidR="00B60455" w:rsidRDefault="00B60455" w:rsidP="000F3DA5">
            <w:pPr>
              <w:pStyle w:val="ListParagraph"/>
              <w:ind w:left="0"/>
              <w:jc w:val="center"/>
            </w:pPr>
            <w:r>
              <w:t>28.57 (11.06)</w:t>
            </w:r>
          </w:p>
          <w:p w14:paraId="2B88A871" w14:textId="77777777" w:rsidR="00B60455" w:rsidRDefault="00B60455" w:rsidP="000F3DA5">
            <w:pPr>
              <w:pStyle w:val="ListParagraph"/>
              <w:ind w:left="0"/>
              <w:jc w:val="center"/>
            </w:pPr>
            <w:r>
              <w:t>28.0 [12, 48]</w:t>
            </w:r>
          </w:p>
        </w:tc>
        <w:tc>
          <w:tcPr>
            <w:tcW w:w="1559" w:type="dxa"/>
          </w:tcPr>
          <w:p w14:paraId="34B2B983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-8.82 (4.65)</w:t>
            </w:r>
          </w:p>
          <w:p w14:paraId="4783B4D9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[-18.1, 0.43]</w:t>
            </w:r>
          </w:p>
        </w:tc>
        <w:tc>
          <w:tcPr>
            <w:tcW w:w="241" w:type="dxa"/>
          </w:tcPr>
          <w:p w14:paraId="40F9DD7B" w14:textId="77777777" w:rsidR="00B60455" w:rsidRDefault="00B60455" w:rsidP="000F3DA5">
            <w:pPr>
              <w:pStyle w:val="ListParagraph"/>
              <w:ind w:left="171" w:hanging="284"/>
              <w:jc w:val="center"/>
            </w:pPr>
          </w:p>
        </w:tc>
        <w:tc>
          <w:tcPr>
            <w:tcW w:w="1985" w:type="dxa"/>
          </w:tcPr>
          <w:p w14:paraId="22BDD601" w14:textId="1762B657" w:rsidR="00B60455" w:rsidRDefault="00B60455" w:rsidP="000F3DA5">
            <w:pPr>
              <w:pStyle w:val="ListParagraph"/>
              <w:ind w:left="171" w:hanging="284"/>
              <w:jc w:val="center"/>
            </w:pPr>
            <w:r>
              <w:t>1.6 (3.59)</w:t>
            </w:r>
          </w:p>
          <w:p w14:paraId="67C7B0CA" w14:textId="77777777" w:rsidR="00B60455" w:rsidRDefault="00B60455" w:rsidP="000F3DA5">
            <w:pPr>
              <w:pStyle w:val="ListParagraph"/>
              <w:ind w:left="171" w:hanging="284"/>
              <w:jc w:val="center"/>
            </w:pPr>
            <w:r>
              <w:t>0.00 [0.00, 14.0]</w:t>
            </w:r>
          </w:p>
        </w:tc>
        <w:tc>
          <w:tcPr>
            <w:tcW w:w="1973" w:type="dxa"/>
          </w:tcPr>
          <w:p w14:paraId="72D619B6" w14:textId="77777777" w:rsidR="00B60455" w:rsidRDefault="00B60455" w:rsidP="000F3DA5">
            <w:pPr>
              <w:pStyle w:val="ListParagraph"/>
              <w:ind w:left="171" w:hanging="284"/>
              <w:jc w:val="center"/>
            </w:pPr>
            <w:r>
              <w:t>0.00 (0.00)</w:t>
            </w:r>
          </w:p>
          <w:p w14:paraId="1AA53D47" w14:textId="77777777" w:rsidR="00B60455" w:rsidRDefault="00B60455" w:rsidP="000F3DA5">
            <w:pPr>
              <w:jc w:val="center"/>
            </w:pPr>
            <w:r>
              <w:t>0.00 [0.00, 0.00]</w:t>
            </w:r>
          </w:p>
        </w:tc>
        <w:tc>
          <w:tcPr>
            <w:tcW w:w="1559" w:type="dxa"/>
          </w:tcPr>
          <w:p w14:paraId="502C7E78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1.6 (2.11)</w:t>
            </w:r>
          </w:p>
          <w:p w14:paraId="55FCABD7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[-2.80, 6.00]</w:t>
            </w:r>
          </w:p>
        </w:tc>
      </w:tr>
      <w:tr w:rsidR="00B60455" w14:paraId="2C7ECF65" w14:textId="77777777" w:rsidTr="00057400">
        <w:trPr>
          <w:trHeight w:val="567"/>
        </w:trPr>
        <w:tc>
          <w:tcPr>
            <w:tcW w:w="2983" w:type="dxa"/>
            <w:tcBorders>
              <w:bottom w:val="single" w:sz="4" w:space="0" w:color="auto"/>
            </w:tcBorders>
          </w:tcPr>
          <w:p w14:paraId="2F111B21" w14:textId="3417F056" w:rsidR="00B60455" w:rsidRDefault="00B60455" w:rsidP="000F3DA5">
            <w:r>
              <w:t>FCI (0 – 18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3E4A9B47" w14:textId="77777777" w:rsidR="00B60455" w:rsidRDefault="00B60455" w:rsidP="000F3DA5">
            <w:pPr>
              <w:jc w:val="center"/>
            </w:pPr>
            <w:r>
              <w:t>2.25 (2.03)</w:t>
            </w:r>
          </w:p>
          <w:p w14:paraId="4F33D64C" w14:textId="77777777" w:rsidR="00B60455" w:rsidRDefault="00B60455" w:rsidP="000F3DA5">
            <w:pPr>
              <w:jc w:val="center"/>
            </w:pPr>
            <w:r>
              <w:t>2 [0, 8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2B103D8" w14:textId="77777777" w:rsidR="00B60455" w:rsidRDefault="00B60455" w:rsidP="000F3DA5">
            <w:pPr>
              <w:pStyle w:val="ListParagraph"/>
              <w:ind w:left="171" w:hanging="284"/>
              <w:jc w:val="center"/>
            </w:pPr>
            <w:r>
              <w:t>4.14 (3.33)</w:t>
            </w:r>
          </w:p>
          <w:p w14:paraId="2BED2DF7" w14:textId="77777777" w:rsidR="00B60455" w:rsidRDefault="00B60455" w:rsidP="000F3DA5">
            <w:pPr>
              <w:ind w:left="171" w:hanging="284"/>
              <w:jc w:val="center"/>
            </w:pPr>
            <w:r>
              <w:t>4.0 [0,9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50934EC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-1.89 (1.01)</w:t>
            </w:r>
          </w:p>
          <w:p w14:paraId="0D40138F" w14:textId="77777777" w:rsidR="00B60455" w:rsidRPr="00ED0B36" w:rsidRDefault="00B60455" w:rsidP="000F3DA5">
            <w:pPr>
              <w:jc w:val="center"/>
              <w:rPr>
                <w:i/>
                <w:iCs/>
              </w:rPr>
            </w:pPr>
            <w:r w:rsidRPr="00ED0B36">
              <w:rPr>
                <w:i/>
                <w:iCs/>
              </w:rPr>
              <w:t>[-3.96, 0.182]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6CB089A6" w14:textId="77777777" w:rsidR="00B60455" w:rsidRDefault="00B60455" w:rsidP="000F3DA5">
            <w:pPr>
              <w:pStyle w:val="ListParagraph"/>
              <w:ind w:left="171" w:hanging="284"/>
              <w:jc w:val="center"/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E3B15E9" w14:textId="460FF180" w:rsidR="00B60455" w:rsidRDefault="00B60455" w:rsidP="000F3DA5">
            <w:pPr>
              <w:pStyle w:val="ListParagraph"/>
              <w:ind w:left="171" w:hanging="284"/>
              <w:jc w:val="center"/>
            </w:pPr>
            <w:r>
              <w:t>1.0 (1.2)</w:t>
            </w:r>
          </w:p>
          <w:p w14:paraId="6BC477FD" w14:textId="77777777" w:rsidR="00B60455" w:rsidRDefault="00B60455" w:rsidP="000F3DA5">
            <w:pPr>
              <w:pStyle w:val="ListParagraph"/>
              <w:ind w:left="171" w:hanging="284"/>
              <w:jc w:val="center"/>
            </w:pPr>
            <w:r>
              <w:t>1.0 [0.0, 4.0]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6B3C17EC" w14:textId="207686EA" w:rsidR="00B60455" w:rsidRDefault="00B60455" w:rsidP="000F3DA5">
            <w:pPr>
              <w:jc w:val="center"/>
            </w:pPr>
            <w:r>
              <w:t>1.0 (0.0</w:t>
            </w:r>
            <w:r w:rsidR="007779D1">
              <w:t>0</w:t>
            </w:r>
            <w:r>
              <w:t>)</w:t>
            </w:r>
          </w:p>
          <w:p w14:paraId="7B6EB20A" w14:textId="0906C4F9" w:rsidR="00B60455" w:rsidRDefault="00B60455" w:rsidP="00057400">
            <w:pPr>
              <w:pStyle w:val="ListParagraph"/>
              <w:numPr>
                <w:ilvl w:val="0"/>
                <w:numId w:val="9"/>
              </w:numPr>
              <w:jc w:val="center"/>
            </w:pPr>
            <w:r>
              <w:t>[1</w:t>
            </w:r>
            <w:r w:rsidR="007779D1">
              <w:t>.0</w:t>
            </w:r>
            <w:r>
              <w:t>,1</w:t>
            </w:r>
            <w:r w:rsidR="007779D1">
              <w:t>.0</w:t>
            </w:r>
            <w: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0B12CD5" w14:textId="234659DC" w:rsidR="00B60455" w:rsidRPr="00057400" w:rsidRDefault="00057400" w:rsidP="0005740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0.0 </w:t>
            </w:r>
            <w:r w:rsidR="00B60455" w:rsidRPr="00057400">
              <w:rPr>
                <w:i/>
                <w:iCs/>
              </w:rPr>
              <w:t>(0.73)</w:t>
            </w:r>
          </w:p>
          <w:p w14:paraId="0811C352" w14:textId="2AA7F7A4" w:rsidR="00B60455" w:rsidRPr="00ED0B36" w:rsidRDefault="006E5188" w:rsidP="000F3DA5">
            <w:pPr>
              <w:rPr>
                <w:i/>
                <w:iCs/>
              </w:rPr>
            </w:pPr>
            <w:proofErr w:type="gramStart"/>
            <w:r>
              <w:rPr>
                <w:i/>
                <w:iCs/>
              </w:rPr>
              <w:t xml:space="preserve">1 </w:t>
            </w:r>
            <w:r w:rsidR="00B60455" w:rsidRPr="00ED0B36">
              <w:rPr>
                <w:i/>
                <w:iCs/>
              </w:rPr>
              <w:t xml:space="preserve"> [</w:t>
            </w:r>
            <w:proofErr w:type="gramEnd"/>
            <w:r w:rsidR="00B60455" w:rsidRPr="00ED0B36">
              <w:rPr>
                <w:i/>
                <w:iCs/>
              </w:rPr>
              <w:t>-1.25, 1.25]</w:t>
            </w:r>
          </w:p>
        </w:tc>
      </w:tr>
      <w:tr w:rsidR="00057400" w14:paraId="1116BE96" w14:textId="77777777" w:rsidTr="00AB5AE2">
        <w:trPr>
          <w:trHeight w:val="343"/>
        </w:trPr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</w:tcPr>
          <w:p w14:paraId="4A6593A5" w14:textId="77777777" w:rsidR="00057400" w:rsidRDefault="00057400" w:rsidP="000F3DA5"/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14:paraId="35DE02CC" w14:textId="7E1C4EB8" w:rsidR="00057400" w:rsidRDefault="00654032" w:rsidP="000F3DA5">
            <w:pPr>
              <w:jc w:val="center"/>
            </w:pPr>
            <w:r>
              <w:t>n</w:t>
            </w:r>
            <w:r w:rsidR="00057400">
              <w:t>=20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11E2E7E" w14:textId="1AF73CE7" w:rsidR="00057400" w:rsidRDefault="00654032" w:rsidP="000F3DA5">
            <w:pPr>
              <w:pStyle w:val="ListParagraph"/>
              <w:ind w:left="171" w:hanging="284"/>
              <w:jc w:val="center"/>
            </w:pPr>
            <w:r>
              <w:t>n=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DEA5E35" w14:textId="77777777" w:rsidR="00057400" w:rsidRPr="00ED0B36" w:rsidRDefault="00057400" w:rsidP="000F3DA5">
            <w:pPr>
              <w:jc w:val="center"/>
              <w:rPr>
                <w:i/>
                <w:iCs/>
              </w:rPr>
            </w:pPr>
          </w:p>
        </w:tc>
        <w:tc>
          <w:tcPr>
            <w:tcW w:w="241" w:type="dxa"/>
            <w:tcBorders>
              <w:top w:val="single" w:sz="4" w:space="0" w:color="auto"/>
              <w:bottom w:val="single" w:sz="4" w:space="0" w:color="auto"/>
            </w:tcBorders>
          </w:tcPr>
          <w:p w14:paraId="432CE734" w14:textId="77777777" w:rsidR="00057400" w:rsidRDefault="00057400" w:rsidP="000F3DA5">
            <w:pPr>
              <w:pStyle w:val="ListParagraph"/>
              <w:ind w:left="171" w:hanging="284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CAE8877" w14:textId="78D09C74" w:rsidR="00057400" w:rsidRDefault="00654032" w:rsidP="000F3DA5">
            <w:pPr>
              <w:pStyle w:val="ListParagraph"/>
              <w:ind w:left="171" w:hanging="284"/>
              <w:jc w:val="center"/>
            </w:pPr>
            <w:r>
              <w:t>n</w:t>
            </w:r>
            <w:r w:rsidR="00057400">
              <w:t>=19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3EB5F727" w14:textId="35D2BD67" w:rsidR="00057400" w:rsidRDefault="00654032" w:rsidP="000F3DA5">
            <w:pPr>
              <w:jc w:val="center"/>
            </w:pPr>
            <w:r>
              <w:t>n=3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5D7564D" w14:textId="77777777" w:rsidR="00057400" w:rsidRDefault="00057400" w:rsidP="00057400">
            <w:pPr>
              <w:jc w:val="center"/>
              <w:rPr>
                <w:i/>
                <w:iCs/>
              </w:rPr>
            </w:pPr>
          </w:p>
        </w:tc>
      </w:tr>
      <w:tr w:rsidR="00057400" w14:paraId="1827D21E" w14:textId="77777777" w:rsidTr="00917AE9">
        <w:trPr>
          <w:trHeight w:val="567"/>
        </w:trPr>
        <w:tc>
          <w:tcPr>
            <w:tcW w:w="2983" w:type="dxa"/>
            <w:tcBorders>
              <w:top w:val="single" w:sz="4" w:space="0" w:color="auto"/>
            </w:tcBorders>
          </w:tcPr>
          <w:p w14:paraId="27BF80AD" w14:textId="43DA9049" w:rsidR="00057400" w:rsidRDefault="00057400" w:rsidP="000F3DA5">
            <w:r>
              <w:t>Hip abductor force (N/BM</w:t>
            </w:r>
            <w:r w:rsidRPr="00306BA4">
              <w:rPr>
                <w:vertAlign w:val="superscript"/>
              </w:rPr>
              <w:t>BMavg</w:t>
            </w:r>
            <w:r>
              <w:t>)</w:t>
            </w:r>
          </w:p>
        </w:tc>
        <w:tc>
          <w:tcPr>
            <w:tcW w:w="1974" w:type="dxa"/>
            <w:tcBorders>
              <w:top w:val="single" w:sz="4" w:space="0" w:color="auto"/>
            </w:tcBorders>
          </w:tcPr>
          <w:p w14:paraId="7F0EE916" w14:textId="77777777" w:rsidR="00155FD2" w:rsidRDefault="009D3375" w:rsidP="000F3DA5">
            <w:pPr>
              <w:jc w:val="center"/>
            </w:pPr>
            <w:r>
              <w:t>45.4 (13.5)</w:t>
            </w:r>
          </w:p>
          <w:p w14:paraId="78B83899" w14:textId="3C3F0021" w:rsidR="009D3375" w:rsidRDefault="009D3375" w:rsidP="000F3DA5">
            <w:pPr>
              <w:jc w:val="center"/>
            </w:pPr>
            <w:r>
              <w:t>41.7 [18.6, 72.9]</w:t>
            </w:r>
            <w:r w:rsidR="00F06B40">
              <w:br/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401AA4B" w14:textId="77777777" w:rsidR="00057400" w:rsidRDefault="00AE2149" w:rsidP="000F3DA5">
            <w:pPr>
              <w:pStyle w:val="ListParagraph"/>
              <w:ind w:left="171" w:hanging="284"/>
              <w:jc w:val="center"/>
            </w:pPr>
            <w:r>
              <w:t>36.</w:t>
            </w:r>
            <w:r w:rsidR="00BA610C">
              <w:t>8 (21.5)</w:t>
            </w:r>
          </w:p>
          <w:p w14:paraId="4E6037EC" w14:textId="246B5345" w:rsidR="00BA610C" w:rsidRDefault="00BA610C" w:rsidP="000F3DA5">
            <w:pPr>
              <w:pStyle w:val="ListParagraph"/>
              <w:ind w:left="171" w:hanging="284"/>
              <w:jc w:val="center"/>
            </w:pPr>
            <w:r>
              <w:t>29.6 [14.6, 75.9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2B88AAB" w14:textId="77777777" w:rsidR="00057400" w:rsidRDefault="00F14D37" w:rsidP="000F3DA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8.7 (6.7)</w:t>
            </w:r>
          </w:p>
          <w:p w14:paraId="5C4E39C4" w14:textId="342B09AF" w:rsidR="00F14D37" w:rsidRPr="00ED0B36" w:rsidRDefault="00F14D37" w:rsidP="000F3DA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[</w:t>
            </w:r>
            <w:r w:rsidR="00963A8B">
              <w:rPr>
                <w:i/>
                <w:iCs/>
              </w:rPr>
              <w:t>-8.1, 25.5]</w:t>
            </w:r>
          </w:p>
        </w:tc>
        <w:tc>
          <w:tcPr>
            <w:tcW w:w="241" w:type="dxa"/>
            <w:tcBorders>
              <w:top w:val="single" w:sz="4" w:space="0" w:color="auto"/>
            </w:tcBorders>
          </w:tcPr>
          <w:p w14:paraId="400AF6A9" w14:textId="77777777" w:rsidR="00057400" w:rsidRDefault="00057400" w:rsidP="000F3DA5">
            <w:pPr>
              <w:pStyle w:val="ListParagraph"/>
              <w:ind w:left="171" w:hanging="284"/>
              <w:jc w:val="center"/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62F07E0" w14:textId="77777777" w:rsidR="0017580D" w:rsidRDefault="00EE06F7" w:rsidP="000F3DA5">
            <w:pPr>
              <w:pStyle w:val="ListParagraph"/>
              <w:ind w:left="171" w:hanging="284"/>
              <w:jc w:val="center"/>
            </w:pPr>
            <w:r>
              <w:t>52.7 (16.5)</w:t>
            </w:r>
          </w:p>
          <w:p w14:paraId="7FA57ECB" w14:textId="574B1872" w:rsidR="00EE06F7" w:rsidRDefault="00EE06F7" w:rsidP="000F3DA5">
            <w:pPr>
              <w:pStyle w:val="ListParagraph"/>
              <w:ind w:left="171" w:hanging="284"/>
              <w:jc w:val="center"/>
            </w:pPr>
            <w:r>
              <w:t>53.8 [24.8. 86.2]</w:t>
            </w: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4208DFC9" w14:textId="77777777" w:rsidR="00057400" w:rsidRDefault="00476FA4" w:rsidP="000F3DA5">
            <w:pPr>
              <w:jc w:val="center"/>
            </w:pPr>
            <w:r>
              <w:t>64.6 (22.8)</w:t>
            </w:r>
          </w:p>
          <w:p w14:paraId="0AFE23F1" w14:textId="5495F660" w:rsidR="00476FA4" w:rsidRDefault="00476FA4" w:rsidP="000F3DA5">
            <w:pPr>
              <w:jc w:val="center"/>
            </w:pPr>
            <w:r>
              <w:t>56.6 [46.8, 90.3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3AACB1" w14:textId="77777777" w:rsidR="00057400" w:rsidRDefault="00E67BA2" w:rsidP="0005740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11.9 (10.5)</w:t>
            </w:r>
          </w:p>
          <w:p w14:paraId="52B58122" w14:textId="40BB8F77" w:rsidR="00E67BA2" w:rsidRPr="00057400" w:rsidRDefault="00E67BA2" w:rsidP="0005740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[</w:t>
            </w:r>
            <w:r w:rsidR="000B3A06">
              <w:rPr>
                <w:i/>
                <w:iCs/>
              </w:rPr>
              <w:t>-38.5, 14.7]</w:t>
            </w:r>
          </w:p>
        </w:tc>
      </w:tr>
      <w:tr w:rsidR="00057400" w14:paraId="6CD41C50" w14:textId="77777777" w:rsidTr="00917AE9">
        <w:trPr>
          <w:trHeight w:val="567"/>
        </w:trPr>
        <w:tc>
          <w:tcPr>
            <w:tcW w:w="2983" w:type="dxa"/>
            <w:tcBorders>
              <w:bottom w:val="single" w:sz="4" w:space="0" w:color="auto"/>
            </w:tcBorders>
          </w:tcPr>
          <w:p w14:paraId="787ECFEC" w14:textId="69476B17" w:rsidR="00057400" w:rsidRDefault="00057400" w:rsidP="000F3DA5">
            <w:r>
              <w:t>Hip external rotation strength (N/BM</w:t>
            </w:r>
            <w:r w:rsidRPr="00306BA4">
              <w:rPr>
                <w:vertAlign w:val="superscript"/>
              </w:rPr>
              <w:t>BMavg</w:t>
            </w:r>
            <w:r>
              <w:t>)</w:t>
            </w:r>
            <w:r w:rsidR="00C81CD0">
              <w:t xml:space="preserve"> (n=19)</w:t>
            </w:r>
          </w:p>
        </w:tc>
        <w:tc>
          <w:tcPr>
            <w:tcW w:w="1974" w:type="dxa"/>
            <w:tcBorders>
              <w:bottom w:val="single" w:sz="4" w:space="0" w:color="auto"/>
            </w:tcBorders>
          </w:tcPr>
          <w:p w14:paraId="01D7DF46" w14:textId="77777777" w:rsidR="0047728D" w:rsidRDefault="00286CF5" w:rsidP="000F3DA5">
            <w:pPr>
              <w:jc w:val="center"/>
            </w:pPr>
            <w:r>
              <w:t>22.3 (6.6)</w:t>
            </w:r>
          </w:p>
          <w:p w14:paraId="33FB7690" w14:textId="7D1E5ECD" w:rsidR="00286CF5" w:rsidRDefault="00C81CD0" w:rsidP="000F3DA5">
            <w:pPr>
              <w:jc w:val="center"/>
            </w:pPr>
            <w:r>
              <w:t>22.7 [8.54, 36.5]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2091A48" w14:textId="77777777" w:rsidR="00057400" w:rsidRDefault="00342DF5" w:rsidP="000F3DA5">
            <w:pPr>
              <w:pStyle w:val="ListParagraph"/>
              <w:ind w:left="171" w:hanging="284"/>
              <w:jc w:val="center"/>
            </w:pPr>
            <w:r>
              <w:t>18.4 (7.2)</w:t>
            </w:r>
          </w:p>
          <w:p w14:paraId="51004675" w14:textId="17D38581" w:rsidR="00342DF5" w:rsidRDefault="00342DF5" w:rsidP="000F3DA5">
            <w:pPr>
              <w:pStyle w:val="ListParagraph"/>
              <w:ind w:left="171" w:hanging="284"/>
              <w:jc w:val="center"/>
            </w:pPr>
            <w:r>
              <w:t>15.9 [8.2, 30.1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ADB3379" w14:textId="77777777" w:rsidR="00057400" w:rsidRDefault="00A00DA4" w:rsidP="000F3DA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3.9 (</w:t>
            </w:r>
            <w:r w:rsidR="00B00B79">
              <w:rPr>
                <w:i/>
                <w:iCs/>
              </w:rPr>
              <w:t>2.9)</w:t>
            </w:r>
          </w:p>
          <w:p w14:paraId="129BCFAC" w14:textId="55683944" w:rsidR="00B00B79" w:rsidRPr="00ED0B36" w:rsidRDefault="00B00B79" w:rsidP="000F3DA5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[-2.1, 9.9]</w:t>
            </w:r>
          </w:p>
        </w:tc>
        <w:tc>
          <w:tcPr>
            <w:tcW w:w="241" w:type="dxa"/>
            <w:tcBorders>
              <w:bottom w:val="single" w:sz="4" w:space="0" w:color="auto"/>
            </w:tcBorders>
          </w:tcPr>
          <w:p w14:paraId="7E7AB2CD" w14:textId="77777777" w:rsidR="00057400" w:rsidRDefault="00057400" w:rsidP="000F3DA5">
            <w:pPr>
              <w:pStyle w:val="ListParagraph"/>
              <w:ind w:left="171" w:hanging="284"/>
              <w:jc w:val="center"/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C54F147" w14:textId="77777777" w:rsidR="000778C3" w:rsidRDefault="00C81CD0" w:rsidP="000F3DA5">
            <w:pPr>
              <w:pStyle w:val="ListParagraph"/>
              <w:ind w:left="171" w:hanging="284"/>
              <w:jc w:val="center"/>
            </w:pPr>
            <w:r>
              <w:t>23.7 (7.0)</w:t>
            </w:r>
          </w:p>
          <w:p w14:paraId="442A60F4" w14:textId="14106E1B" w:rsidR="00C81CD0" w:rsidRDefault="00C81CD0" w:rsidP="000F3DA5">
            <w:pPr>
              <w:pStyle w:val="ListParagraph"/>
              <w:ind w:left="171" w:hanging="284"/>
              <w:jc w:val="center"/>
            </w:pPr>
            <w:r>
              <w:t>23.2 [11.4, 36.5]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7C3D18FD" w14:textId="77777777" w:rsidR="00057400" w:rsidRDefault="006E5188" w:rsidP="000F3DA5">
            <w:pPr>
              <w:jc w:val="center"/>
            </w:pPr>
            <w:r>
              <w:t>28</w:t>
            </w:r>
            <w:r w:rsidR="00F443B8">
              <w:t>.4 (8.1)</w:t>
            </w:r>
          </w:p>
          <w:p w14:paraId="28D63B7F" w14:textId="7382E333" w:rsidR="00F443B8" w:rsidRDefault="00F443B8" w:rsidP="000F3DA5">
            <w:pPr>
              <w:jc w:val="center"/>
            </w:pPr>
            <w:r>
              <w:t>22.4 [8.2, 35.1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2C96215" w14:textId="77777777" w:rsidR="00057400" w:rsidRDefault="004158BB" w:rsidP="0005740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-</w:t>
            </w:r>
            <w:r w:rsidR="00AB5AE2">
              <w:rPr>
                <w:i/>
                <w:iCs/>
              </w:rPr>
              <w:t>4.7</w:t>
            </w:r>
            <w:r>
              <w:rPr>
                <w:i/>
                <w:iCs/>
              </w:rPr>
              <w:t xml:space="preserve"> (</w:t>
            </w:r>
            <w:r w:rsidR="00AB5AE2">
              <w:rPr>
                <w:i/>
                <w:iCs/>
              </w:rPr>
              <w:t>4.3)</w:t>
            </w:r>
          </w:p>
          <w:p w14:paraId="3DB53C39" w14:textId="3C51A95F" w:rsidR="00AB5AE2" w:rsidRPr="00057400" w:rsidRDefault="00AB5AE2" w:rsidP="00057400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[-14.3, 4.9]</w:t>
            </w:r>
          </w:p>
        </w:tc>
      </w:tr>
    </w:tbl>
    <w:p w14:paraId="58F1F2C3" w14:textId="3A55E60E" w:rsidR="00322132" w:rsidRDefault="00322132"/>
    <w:p w14:paraId="7B3E9B82" w14:textId="555CC3D2" w:rsidR="00753B01" w:rsidRDefault="001F5FE5">
      <w:r>
        <w:lastRenderedPageBreak/>
        <w:t xml:space="preserve">Differences at initial assessment. </w:t>
      </w:r>
      <w:r w:rsidR="00E8350C">
        <w:t xml:space="preserve">The </w:t>
      </w:r>
      <w:r w:rsidR="002C2815">
        <w:t xml:space="preserve">GT participants who were not able to be followed up </w:t>
      </w:r>
      <w:r w:rsidR="0046299B">
        <w:t xml:space="preserve">reported being </w:t>
      </w:r>
      <w:r w:rsidR="002C2815">
        <w:t xml:space="preserve">older, heavier, weaker, </w:t>
      </w:r>
      <w:r w:rsidR="00C838AA">
        <w:t>having a</w:t>
      </w:r>
      <w:r w:rsidR="007F0151">
        <w:t xml:space="preserve"> lower quality of life, more disability, and more co-</w:t>
      </w:r>
      <w:r w:rsidR="0046299B">
        <w:t>morbidities</w:t>
      </w:r>
      <w:r w:rsidR="007F0151">
        <w:t>. However</w:t>
      </w:r>
      <w:r w:rsidR="00C838AA">
        <w:t>,</w:t>
      </w:r>
      <w:r w:rsidR="007F0151">
        <w:t xml:space="preserve"> none of these </w:t>
      </w:r>
      <w:r w:rsidR="0046299B">
        <w:t xml:space="preserve">features where statistically different from the continuing group. </w:t>
      </w:r>
      <w:r w:rsidR="00A67062">
        <w:t xml:space="preserve"> </w:t>
      </w:r>
      <w:r w:rsidR="00753B01">
        <w:t>The ASC participants who were not followed up reported being younger, heavier, stronger,</w:t>
      </w:r>
      <w:r w:rsidR="00EB0802">
        <w:t xml:space="preserve"> very little difference in quality of life, </w:t>
      </w:r>
      <w:proofErr w:type="gramStart"/>
      <w:r w:rsidR="00EB0802">
        <w:t>function</w:t>
      </w:r>
      <w:proofErr w:type="gramEnd"/>
      <w:r w:rsidR="00981958">
        <w:t xml:space="preserve"> or co-morbidities</w:t>
      </w:r>
      <w:r w:rsidR="00EB0802">
        <w:t>. None of</w:t>
      </w:r>
      <w:r w:rsidR="00981958">
        <w:t xml:space="preserve"> these variables</w:t>
      </w:r>
      <w:r w:rsidR="00EB0802">
        <w:t xml:space="preserve"> were statistically different from the continuing group. </w:t>
      </w:r>
      <w:r w:rsidR="00A67062">
        <w:t>Further, we controlled for age and co-morbidities in the analysis.</w:t>
      </w:r>
    </w:p>
    <w:p w14:paraId="62D12A1A" w14:textId="0D4906FB" w:rsidR="00C81CD0" w:rsidRDefault="00C81CD0"/>
    <w:p w14:paraId="459D955D" w14:textId="4F89624E" w:rsidR="00C81CD0" w:rsidRDefault="00C81CD0">
      <w:r>
        <w:t xml:space="preserve">NB to calculate the strength data – b/c ID 9 is missing the </w:t>
      </w:r>
      <w:proofErr w:type="gramStart"/>
      <w:r>
        <w:t>11 year</w:t>
      </w:r>
      <w:proofErr w:type="gramEnd"/>
      <w:r>
        <w:t xml:space="preserve"> F/U ER data, I split the group by 11 yea</w:t>
      </w:r>
      <w:r w:rsidR="00354343">
        <w:t xml:space="preserve">r clinical data (ClinicalDataat11yeats=1) but added ID 9 to this group for this calculation. </w:t>
      </w:r>
    </w:p>
    <w:sectPr w:rsidR="00C81CD0" w:rsidSect="0057464E">
      <w:headerReference w:type="default" r:id="rId7"/>
      <w:pgSz w:w="16838" w:h="11906" w:orient="landscape"/>
      <w:pgMar w:top="1440" w:right="1440" w:bottom="1440" w:left="1440" w:header="284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42CAB" w14:textId="77777777" w:rsidR="00EB42EE" w:rsidRDefault="00EB42EE" w:rsidP="00034449">
      <w:pPr>
        <w:spacing w:after="0" w:line="240" w:lineRule="auto"/>
      </w:pPr>
      <w:r>
        <w:separator/>
      </w:r>
    </w:p>
  </w:endnote>
  <w:endnote w:type="continuationSeparator" w:id="0">
    <w:p w14:paraId="0A4E1F6F" w14:textId="77777777" w:rsidR="00EB42EE" w:rsidRDefault="00EB42EE" w:rsidP="000344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5A8010" w14:textId="77777777" w:rsidR="00EB42EE" w:rsidRDefault="00EB42EE" w:rsidP="00034449">
      <w:pPr>
        <w:spacing w:after="0" w:line="240" w:lineRule="auto"/>
      </w:pPr>
      <w:r>
        <w:separator/>
      </w:r>
    </w:p>
  </w:footnote>
  <w:footnote w:type="continuationSeparator" w:id="0">
    <w:p w14:paraId="532F8F93" w14:textId="77777777" w:rsidR="00EB42EE" w:rsidRDefault="00EB42EE" w:rsidP="000344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48877" w14:textId="77777777" w:rsidR="00034449" w:rsidRPr="00034449" w:rsidRDefault="00034449" w:rsidP="00034449">
    <w:pPr>
      <w:autoSpaceDE w:val="0"/>
      <w:autoSpaceDN w:val="0"/>
      <w:adjustRightInd w:val="0"/>
      <w:spacing w:after="0" w:line="240" w:lineRule="auto"/>
      <w:rPr>
        <w:rFonts w:ascii="Courier New" w:hAnsi="Courier New" w:cs="Courier New"/>
        <w:color w:val="000000"/>
        <w:sz w:val="20"/>
        <w:szCs w:val="20"/>
      </w:rPr>
    </w:pPr>
  </w:p>
  <w:p w14:paraId="48B3E4DE" w14:textId="77777777" w:rsidR="00034449" w:rsidRPr="00034449" w:rsidRDefault="00034449" w:rsidP="00034449">
    <w:pPr>
      <w:autoSpaceDE w:val="0"/>
      <w:autoSpaceDN w:val="0"/>
      <w:adjustRightInd w:val="0"/>
      <w:spacing w:after="0" w:line="240" w:lineRule="auto"/>
      <w:rPr>
        <w:rFonts w:ascii="Courier New" w:hAnsi="Courier New" w:cs="Courier New"/>
        <w:color w:val="000000"/>
        <w:sz w:val="20"/>
        <w:szCs w:val="20"/>
      </w:rPr>
    </w:pPr>
    <w:r w:rsidRPr="00034449">
      <w:rPr>
        <w:rFonts w:ascii="Courier New" w:hAnsi="Courier New" w:cs="Courier New"/>
        <w:color w:val="000000"/>
        <w:sz w:val="20"/>
        <w:szCs w:val="20"/>
      </w:rPr>
      <w:t>DATASET ACTIVATE DataSet1.</w:t>
    </w:r>
  </w:p>
  <w:p w14:paraId="385FF5DD" w14:textId="77777777" w:rsidR="00034449" w:rsidRPr="00034449" w:rsidRDefault="00034449" w:rsidP="00034449">
    <w:pPr>
      <w:autoSpaceDE w:val="0"/>
      <w:autoSpaceDN w:val="0"/>
      <w:adjustRightInd w:val="0"/>
      <w:spacing w:after="0" w:line="240" w:lineRule="auto"/>
      <w:rPr>
        <w:rFonts w:ascii="Courier New" w:hAnsi="Courier New" w:cs="Courier New"/>
        <w:color w:val="000000"/>
        <w:sz w:val="20"/>
        <w:szCs w:val="20"/>
      </w:rPr>
    </w:pPr>
  </w:p>
  <w:p w14:paraId="5467E844" w14:textId="77777777" w:rsidR="00034449" w:rsidRPr="00034449" w:rsidRDefault="00034449" w:rsidP="00034449">
    <w:pPr>
      <w:autoSpaceDE w:val="0"/>
      <w:autoSpaceDN w:val="0"/>
      <w:adjustRightInd w:val="0"/>
      <w:spacing w:after="0" w:line="240" w:lineRule="auto"/>
      <w:rPr>
        <w:rFonts w:ascii="Courier New" w:hAnsi="Courier New" w:cs="Courier New"/>
        <w:color w:val="000000"/>
        <w:sz w:val="20"/>
        <w:szCs w:val="20"/>
      </w:rPr>
    </w:pPr>
    <w:r w:rsidRPr="00034449">
      <w:rPr>
        <w:rFonts w:ascii="Courier New" w:hAnsi="Courier New" w:cs="Courier New"/>
        <w:color w:val="000000"/>
        <w:sz w:val="20"/>
        <w:szCs w:val="20"/>
      </w:rPr>
      <w:t xml:space="preserve">SAVE OUTFILE='C:\Users\s621863\OneDrive\Research_current\4 GTPS </w:t>
    </w:r>
    <w:proofErr w:type="gramStart"/>
    <w:r w:rsidRPr="00034449">
      <w:rPr>
        <w:rFonts w:ascii="Courier New" w:hAnsi="Courier New" w:cs="Courier New"/>
        <w:color w:val="000000"/>
        <w:sz w:val="20"/>
        <w:szCs w:val="20"/>
      </w:rPr>
      <w:t>10 year</w:t>
    </w:r>
    <w:proofErr w:type="gramEnd"/>
    <w:r w:rsidRPr="00034449">
      <w:rPr>
        <w:rFonts w:ascii="Courier New" w:hAnsi="Courier New" w:cs="Courier New"/>
        <w:color w:val="000000"/>
        <w:sz w:val="20"/>
        <w:szCs w:val="20"/>
      </w:rPr>
      <w:t xml:space="preserve"> review\8. Data, '+</w:t>
    </w:r>
  </w:p>
  <w:p w14:paraId="31464F65" w14:textId="77777777" w:rsidR="00034449" w:rsidRPr="00034449" w:rsidRDefault="00034449" w:rsidP="00034449">
    <w:pPr>
      <w:autoSpaceDE w:val="0"/>
      <w:autoSpaceDN w:val="0"/>
      <w:adjustRightInd w:val="0"/>
      <w:spacing w:after="0" w:line="240" w:lineRule="auto"/>
      <w:rPr>
        <w:rFonts w:ascii="Courier New" w:hAnsi="Courier New" w:cs="Courier New"/>
        <w:color w:val="000000"/>
        <w:sz w:val="20"/>
        <w:szCs w:val="20"/>
      </w:rPr>
    </w:pPr>
    <w:r w:rsidRPr="00034449">
      <w:rPr>
        <w:rFonts w:ascii="Courier New" w:hAnsi="Courier New" w:cs="Courier New"/>
        <w:color w:val="000000"/>
        <w:sz w:val="20"/>
        <w:szCs w:val="20"/>
      </w:rPr>
      <w:t xml:space="preserve">    'Analysis, Results\Data\Original SPSS data_20191012.sav'</w:t>
    </w:r>
  </w:p>
  <w:p w14:paraId="7160B599" w14:textId="77777777" w:rsidR="00034449" w:rsidRPr="00034449" w:rsidRDefault="00034449" w:rsidP="00034449">
    <w:pPr>
      <w:autoSpaceDE w:val="0"/>
      <w:autoSpaceDN w:val="0"/>
      <w:adjustRightInd w:val="0"/>
      <w:spacing w:after="0" w:line="240" w:lineRule="auto"/>
      <w:rPr>
        <w:rFonts w:ascii="Courier New" w:hAnsi="Courier New" w:cs="Courier New"/>
        <w:color w:val="000000"/>
        <w:sz w:val="20"/>
        <w:szCs w:val="20"/>
      </w:rPr>
    </w:pPr>
    <w:r w:rsidRPr="00034449">
      <w:rPr>
        <w:rFonts w:ascii="Courier New" w:hAnsi="Courier New" w:cs="Courier New"/>
        <w:color w:val="000000"/>
        <w:sz w:val="20"/>
        <w:szCs w:val="20"/>
      </w:rPr>
      <w:t xml:space="preserve">  /COMPRESSED.</w:t>
    </w:r>
  </w:p>
  <w:p w14:paraId="26239B9B" w14:textId="77777777" w:rsidR="00034449" w:rsidRPr="00034449" w:rsidRDefault="00034449" w:rsidP="00034449">
    <w:pPr>
      <w:autoSpaceDE w:val="0"/>
      <w:autoSpaceDN w:val="0"/>
      <w:adjustRightInd w:val="0"/>
      <w:spacing w:after="0" w:line="240" w:lineRule="auto"/>
      <w:rPr>
        <w:rFonts w:ascii="Courier New" w:hAnsi="Courier New" w:cs="Courier New"/>
        <w:color w:val="000000"/>
        <w:sz w:val="20"/>
        <w:szCs w:val="20"/>
      </w:rPr>
    </w:pPr>
  </w:p>
  <w:p w14:paraId="3F1547E0" w14:textId="77777777" w:rsidR="00034449" w:rsidRPr="00034449" w:rsidRDefault="00034449" w:rsidP="00034449">
    <w:pPr>
      <w:autoSpaceDE w:val="0"/>
      <w:autoSpaceDN w:val="0"/>
      <w:adjustRightInd w:val="0"/>
      <w:spacing w:after="0" w:line="400" w:lineRule="atLeast"/>
      <w:rPr>
        <w:rFonts w:ascii="Times New Roman" w:hAnsi="Times New Roman" w:cs="Times New Roman"/>
        <w:sz w:val="24"/>
        <w:szCs w:val="24"/>
      </w:rPr>
    </w:pPr>
  </w:p>
  <w:p w14:paraId="65C2CEE3" w14:textId="77777777" w:rsidR="00034449" w:rsidRDefault="0003444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66AD8"/>
    <w:multiLevelType w:val="hybridMultilevel"/>
    <w:tmpl w:val="CA408F60"/>
    <w:lvl w:ilvl="0" w:tplc="3B68963A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7332BB"/>
    <w:multiLevelType w:val="multilevel"/>
    <w:tmpl w:val="EE40C306"/>
    <w:lvl w:ilvl="0">
      <w:start w:val="28"/>
      <w:numFmt w:val="decimal"/>
      <w:lvlText w:val="%1.0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0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2" w15:restartNumberingAfterBreak="0">
    <w:nsid w:val="22E31ED8"/>
    <w:multiLevelType w:val="multilevel"/>
    <w:tmpl w:val="025AB88A"/>
    <w:lvl w:ilvl="0">
      <w:start w:val="4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42C077B3"/>
    <w:multiLevelType w:val="multilevel"/>
    <w:tmpl w:val="DA1CE838"/>
    <w:lvl w:ilvl="0"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4CE24B50"/>
    <w:multiLevelType w:val="multilevel"/>
    <w:tmpl w:val="1E143BB6"/>
    <w:lvl w:ilvl="0">
      <w:start w:val="19"/>
      <w:numFmt w:val="decimal"/>
      <w:lvlText w:val="%1.0"/>
      <w:lvlJc w:val="left"/>
      <w:pPr>
        <w:ind w:left="384" w:hanging="38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0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 w15:restartNumberingAfterBreak="0">
    <w:nsid w:val="4D102E10"/>
    <w:multiLevelType w:val="multilevel"/>
    <w:tmpl w:val="BB0A1996"/>
    <w:lvl w:ilvl="0">
      <w:start w:val="28"/>
      <w:numFmt w:val="decimal"/>
      <w:lvlText w:val="%1"/>
      <w:lvlJc w:val="left"/>
      <w:pPr>
        <w:ind w:left="492" w:hanging="492"/>
      </w:pPr>
      <w:rPr>
        <w:rFonts w:hint="default"/>
      </w:rPr>
    </w:lvl>
    <w:lvl w:ilvl="1">
      <w:start w:val="57"/>
      <w:numFmt w:val="decimal"/>
      <w:lvlText w:val="%1.%2"/>
      <w:lvlJc w:val="left"/>
      <w:pPr>
        <w:ind w:left="4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62397EE0"/>
    <w:multiLevelType w:val="multilevel"/>
    <w:tmpl w:val="5FAA99DE"/>
    <w:lvl w:ilvl="0">
      <w:start w:val="1"/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63BE3B69"/>
    <w:multiLevelType w:val="hybridMultilevel"/>
    <w:tmpl w:val="1F3ED826"/>
    <w:lvl w:ilvl="0" w:tplc="1312FD4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3FC48C7"/>
    <w:multiLevelType w:val="multilevel"/>
    <w:tmpl w:val="84681EE4"/>
    <w:lvl w:ilvl="0">
      <w:numFmt w:val="decimal"/>
      <w:lvlText w:val="%1.0"/>
      <w:lvlJc w:val="left"/>
      <w:pPr>
        <w:ind w:left="444" w:hanging="444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6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>
    <w:abstractNumId w:val="8"/>
  </w:num>
  <w:num w:numId="2">
    <w:abstractNumId w:val="1"/>
  </w:num>
  <w:num w:numId="3">
    <w:abstractNumId w:val="6"/>
  </w:num>
  <w:num w:numId="4">
    <w:abstractNumId w:val="0"/>
  </w:num>
  <w:num w:numId="5">
    <w:abstractNumId w:val="2"/>
  </w:num>
  <w:num w:numId="6">
    <w:abstractNumId w:val="5"/>
  </w:num>
  <w:num w:numId="7">
    <w:abstractNumId w:val="4"/>
  </w:num>
  <w:num w:numId="8">
    <w:abstractNumId w:val="3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O0tDQ3MLIwtzC2sDRR0lEKTi0uzszPAykwqwUAg/+2KiwAAAA="/>
  </w:docVars>
  <w:rsids>
    <w:rsidRoot w:val="0007263E"/>
    <w:rsid w:val="00032291"/>
    <w:rsid w:val="00034449"/>
    <w:rsid w:val="00057400"/>
    <w:rsid w:val="0007263E"/>
    <w:rsid w:val="000778C3"/>
    <w:rsid w:val="000B3A06"/>
    <w:rsid w:val="000C11F9"/>
    <w:rsid w:val="000D2D37"/>
    <w:rsid w:val="000F3DA5"/>
    <w:rsid w:val="00124393"/>
    <w:rsid w:val="00147BF8"/>
    <w:rsid w:val="00155FD2"/>
    <w:rsid w:val="00170C5B"/>
    <w:rsid w:val="0017580D"/>
    <w:rsid w:val="00196506"/>
    <w:rsid w:val="001C23F3"/>
    <w:rsid w:val="001C6161"/>
    <w:rsid w:val="001E7D4C"/>
    <w:rsid w:val="001F5FE5"/>
    <w:rsid w:val="00214729"/>
    <w:rsid w:val="00223CA6"/>
    <w:rsid w:val="002556AF"/>
    <w:rsid w:val="002564F1"/>
    <w:rsid w:val="002670BC"/>
    <w:rsid w:val="0027255A"/>
    <w:rsid w:val="002869AD"/>
    <w:rsid w:val="00286CF5"/>
    <w:rsid w:val="00297B87"/>
    <w:rsid w:val="002A6A67"/>
    <w:rsid w:val="002B075A"/>
    <w:rsid w:val="002C2815"/>
    <w:rsid w:val="002E019B"/>
    <w:rsid w:val="002E7ED3"/>
    <w:rsid w:val="002F2A9F"/>
    <w:rsid w:val="00306BA4"/>
    <w:rsid w:val="0031307A"/>
    <w:rsid w:val="00315294"/>
    <w:rsid w:val="00317360"/>
    <w:rsid w:val="00322132"/>
    <w:rsid w:val="00340619"/>
    <w:rsid w:val="00340D60"/>
    <w:rsid w:val="00342DF5"/>
    <w:rsid w:val="00346201"/>
    <w:rsid w:val="00354343"/>
    <w:rsid w:val="00370C7F"/>
    <w:rsid w:val="003A37E2"/>
    <w:rsid w:val="003E41F2"/>
    <w:rsid w:val="003F0AE5"/>
    <w:rsid w:val="004158BB"/>
    <w:rsid w:val="0046299B"/>
    <w:rsid w:val="00476FA4"/>
    <w:rsid w:val="0047728D"/>
    <w:rsid w:val="0048147A"/>
    <w:rsid w:val="0049447F"/>
    <w:rsid w:val="004B3134"/>
    <w:rsid w:val="004F5FC1"/>
    <w:rsid w:val="00500E72"/>
    <w:rsid w:val="0053306D"/>
    <w:rsid w:val="005416F1"/>
    <w:rsid w:val="005503D2"/>
    <w:rsid w:val="00553323"/>
    <w:rsid w:val="0057464E"/>
    <w:rsid w:val="00580199"/>
    <w:rsid w:val="00590CE9"/>
    <w:rsid w:val="005B38C2"/>
    <w:rsid w:val="006136C1"/>
    <w:rsid w:val="00634CDB"/>
    <w:rsid w:val="00654032"/>
    <w:rsid w:val="00654C63"/>
    <w:rsid w:val="00665A2A"/>
    <w:rsid w:val="006931C6"/>
    <w:rsid w:val="006E5188"/>
    <w:rsid w:val="007028E5"/>
    <w:rsid w:val="00707916"/>
    <w:rsid w:val="00712728"/>
    <w:rsid w:val="00722A2E"/>
    <w:rsid w:val="007373E3"/>
    <w:rsid w:val="00746019"/>
    <w:rsid w:val="00753B01"/>
    <w:rsid w:val="00760BC0"/>
    <w:rsid w:val="007779D1"/>
    <w:rsid w:val="007B1B34"/>
    <w:rsid w:val="007F0151"/>
    <w:rsid w:val="007F30B8"/>
    <w:rsid w:val="0080329A"/>
    <w:rsid w:val="00833630"/>
    <w:rsid w:val="00845F9D"/>
    <w:rsid w:val="00846DA8"/>
    <w:rsid w:val="00847693"/>
    <w:rsid w:val="00847734"/>
    <w:rsid w:val="008579CE"/>
    <w:rsid w:val="0087501F"/>
    <w:rsid w:val="0088239B"/>
    <w:rsid w:val="0089419A"/>
    <w:rsid w:val="008E3A3B"/>
    <w:rsid w:val="008E7633"/>
    <w:rsid w:val="008F53A1"/>
    <w:rsid w:val="008F6856"/>
    <w:rsid w:val="00903962"/>
    <w:rsid w:val="00917AE9"/>
    <w:rsid w:val="00936B08"/>
    <w:rsid w:val="00945142"/>
    <w:rsid w:val="00963A8B"/>
    <w:rsid w:val="00970F51"/>
    <w:rsid w:val="00981958"/>
    <w:rsid w:val="0098605C"/>
    <w:rsid w:val="0098741D"/>
    <w:rsid w:val="009D3375"/>
    <w:rsid w:val="00A00436"/>
    <w:rsid w:val="00A00DA4"/>
    <w:rsid w:val="00A2141D"/>
    <w:rsid w:val="00A4746A"/>
    <w:rsid w:val="00A60EC3"/>
    <w:rsid w:val="00A67062"/>
    <w:rsid w:val="00A75DB4"/>
    <w:rsid w:val="00A82A87"/>
    <w:rsid w:val="00AB1E4E"/>
    <w:rsid w:val="00AB5AE2"/>
    <w:rsid w:val="00AE2149"/>
    <w:rsid w:val="00AE4B6D"/>
    <w:rsid w:val="00AF7AFF"/>
    <w:rsid w:val="00B00B79"/>
    <w:rsid w:val="00B05694"/>
    <w:rsid w:val="00B11E4A"/>
    <w:rsid w:val="00B13A08"/>
    <w:rsid w:val="00B20EBC"/>
    <w:rsid w:val="00B60455"/>
    <w:rsid w:val="00B8378B"/>
    <w:rsid w:val="00B874E5"/>
    <w:rsid w:val="00B87F3C"/>
    <w:rsid w:val="00B96E46"/>
    <w:rsid w:val="00BA610C"/>
    <w:rsid w:val="00BE12AD"/>
    <w:rsid w:val="00C5175D"/>
    <w:rsid w:val="00C63BAD"/>
    <w:rsid w:val="00C66B6D"/>
    <w:rsid w:val="00C7184E"/>
    <w:rsid w:val="00C81CD0"/>
    <w:rsid w:val="00C838AA"/>
    <w:rsid w:val="00C92FBD"/>
    <w:rsid w:val="00C97342"/>
    <w:rsid w:val="00CB5773"/>
    <w:rsid w:val="00CB6E3E"/>
    <w:rsid w:val="00CC26A7"/>
    <w:rsid w:val="00D34368"/>
    <w:rsid w:val="00D56230"/>
    <w:rsid w:val="00DC25C4"/>
    <w:rsid w:val="00DE0EC9"/>
    <w:rsid w:val="00E02622"/>
    <w:rsid w:val="00E1683C"/>
    <w:rsid w:val="00E27E50"/>
    <w:rsid w:val="00E31F6A"/>
    <w:rsid w:val="00E67BA2"/>
    <w:rsid w:val="00E8350C"/>
    <w:rsid w:val="00EA12AD"/>
    <w:rsid w:val="00EB0802"/>
    <w:rsid w:val="00EB42EE"/>
    <w:rsid w:val="00EB751B"/>
    <w:rsid w:val="00EC4536"/>
    <w:rsid w:val="00ED0B36"/>
    <w:rsid w:val="00ED2982"/>
    <w:rsid w:val="00EE06F7"/>
    <w:rsid w:val="00F06B40"/>
    <w:rsid w:val="00F14D37"/>
    <w:rsid w:val="00F17628"/>
    <w:rsid w:val="00F2391F"/>
    <w:rsid w:val="00F2785A"/>
    <w:rsid w:val="00F3481B"/>
    <w:rsid w:val="00F443B8"/>
    <w:rsid w:val="00F50873"/>
    <w:rsid w:val="00F605DC"/>
    <w:rsid w:val="00F66CFD"/>
    <w:rsid w:val="00F8291B"/>
    <w:rsid w:val="00F86BF1"/>
    <w:rsid w:val="00F94DB3"/>
    <w:rsid w:val="00FB1A6B"/>
    <w:rsid w:val="00FC0EB6"/>
    <w:rsid w:val="00FC18BA"/>
    <w:rsid w:val="00FD1740"/>
    <w:rsid w:val="00FF7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0DB97"/>
  <w15:chartTrackingRefBased/>
  <w15:docId w15:val="{83C2D3DC-8650-4A76-B698-6CE3660F0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26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26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6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6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6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63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34CD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344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4449"/>
  </w:style>
  <w:style w:type="paragraph" w:styleId="Footer">
    <w:name w:val="footer"/>
    <w:basedOn w:val="Normal"/>
    <w:link w:val="FooterChar"/>
    <w:uiPriority w:val="99"/>
    <w:unhideWhenUsed/>
    <w:rsid w:val="000344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44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F8296386D6C1478259845552A6D4F8" ma:contentTypeVersion="9" ma:contentTypeDescription="Create a new document." ma:contentTypeScope="" ma:versionID="5395f558e261088b81a4faf825f700d7">
  <xsd:schema xmlns:xsd="http://www.w3.org/2001/XMLSchema" xmlns:xs="http://www.w3.org/2001/XMLSchema" xmlns:p="http://schemas.microsoft.com/office/2006/metadata/properties" xmlns:ns2="5e9fcf69-c20a-480f-bfbe-01cd94327a54" targetNamespace="http://schemas.microsoft.com/office/2006/metadata/properties" ma:root="true" ma:fieldsID="8d8af1a8c2fce5bc48f2420574b213cc" ns2:_="">
    <xsd:import namespace="5e9fcf69-c20a-480f-bfbe-01cd94327a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9fcf69-c20a-480f-bfbe-01cd94327a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28D0290-E8DB-439B-82B6-2DA15F373AD1}"/>
</file>

<file path=customXml/itemProps2.xml><?xml version="1.0" encoding="utf-8"?>
<ds:datastoreItem xmlns:ds="http://schemas.openxmlformats.org/officeDocument/2006/customXml" ds:itemID="{BA25D5B9-0F0F-4ABB-9D92-FF475D9ACE3D}"/>
</file>

<file path=customXml/itemProps3.xml><?xml version="1.0" encoding="utf-8"?>
<ds:datastoreItem xmlns:ds="http://schemas.openxmlformats.org/officeDocument/2006/customXml" ds:itemID="{31EC72F9-FBE7-494C-8DAF-C428B454396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ie.Fearon</dc:creator>
  <cp:keywords/>
  <dc:description/>
  <cp:lastModifiedBy>Angie.Fearon</cp:lastModifiedBy>
  <cp:revision>100</cp:revision>
  <dcterms:created xsi:type="dcterms:W3CDTF">2021-06-02T12:01:00Z</dcterms:created>
  <dcterms:modified xsi:type="dcterms:W3CDTF">2021-07-11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F8296386D6C1478259845552A6D4F8</vt:lpwstr>
  </property>
</Properties>
</file>